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131"/>
        <w:tblW w:w="9445" w:type="dxa"/>
        <w:tblLayout w:type="fixed"/>
        <w:tblLook w:val="04A0" w:firstRow="1" w:lastRow="0" w:firstColumn="1" w:lastColumn="0" w:noHBand="0" w:noVBand="1"/>
      </w:tblPr>
      <w:tblGrid>
        <w:gridCol w:w="1694"/>
        <w:gridCol w:w="1361"/>
        <w:gridCol w:w="4230"/>
        <w:gridCol w:w="2160"/>
      </w:tblGrid>
      <w:tr w:rsidR="00966670" w:rsidRPr="00966670" w14:paraId="15C321D3" w14:textId="77777777" w:rsidTr="00966670">
        <w:tc>
          <w:tcPr>
            <w:tcW w:w="944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4C075D" w14:textId="58C0C6D9" w:rsidR="00966670" w:rsidRPr="00966670" w:rsidRDefault="00966670" w:rsidP="006203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6670">
              <w:rPr>
                <w:rFonts w:ascii="Arial" w:hAnsi="Arial" w:cs="Arial"/>
                <w:b/>
                <w:bCs/>
                <w:sz w:val="20"/>
                <w:szCs w:val="20"/>
              </w:rPr>
              <w:t>qPCR primer sequences</w:t>
            </w:r>
          </w:p>
        </w:tc>
      </w:tr>
      <w:tr w:rsidR="00966670" w:rsidRPr="00966670" w14:paraId="49880474" w14:textId="77777777" w:rsidTr="0090593A">
        <w:trPr>
          <w:trHeight w:val="272"/>
        </w:trPr>
        <w:tc>
          <w:tcPr>
            <w:tcW w:w="3055" w:type="dxa"/>
            <w:gridSpan w:val="2"/>
            <w:tcBorders>
              <w:left w:val="single" w:sz="4" w:space="0" w:color="auto"/>
            </w:tcBorders>
          </w:tcPr>
          <w:p w14:paraId="79F5677A" w14:textId="77777777" w:rsidR="00966670" w:rsidRPr="00966670" w:rsidRDefault="00966670" w:rsidP="006203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6670">
              <w:rPr>
                <w:rFonts w:ascii="Arial" w:hAnsi="Arial" w:cs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4230" w:type="dxa"/>
          </w:tcPr>
          <w:p w14:paraId="568FACA1" w14:textId="769969F7" w:rsidR="00966670" w:rsidRPr="00966670" w:rsidRDefault="00966670" w:rsidP="006203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6670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60DE7953" w14:textId="014A4591" w:rsidR="00966670" w:rsidRPr="00966670" w:rsidRDefault="00966670" w:rsidP="006203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6670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90593A" w:rsidRPr="00966670" w14:paraId="36BA39D8" w14:textId="77777777" w:rsidTr="0090593A">
        <w:tc>
          <w:tcPr>
            <w:tcW w:w="1694" w:type="dxa"/>
            <w:vMerge w:val="restart"/>
            <w:tcBorders>
              <w:left w:val="single" w:sz="4" w:space="0" w:color="auto"/>
            </w:tcBorders>
            <w:vAlign w:val="center"/>
          </w:tcPr>
          <w:p w14:paraId="4146A24F" w14:textId="4668DA33" w:rsidR="0090593A" w:rsidRPr="00966670" w:rsidRDefault="0090593A" w:rsidP="00C53B37">
            <w:pPr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sz w:val="20"/>
                <w:szCs w:val="20"/>
              </w:rPr>
              <w:t>Centromere</w:t>
            </w:r>
          </w:p>
        </w:tc>
        <w:tc>
          <w:tcPr>
            <w:tcW w:w="1361" w:type="dxa"/>
          </w:tcPr>
          <w:p w14:paraId="4DCD93FB" w14:textId="76605398" w:rsidR="0090593A" w:rsidRPr="00966670" w:rsidRDefault="0090593A" w:rsidP="006203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e-1 ORF1</w:t>
            </w:r>
          </w:p>
        </w:tc>
        <w:tc>
          <w:tcPr>
            <w:tcW w:w="4230" w:type="dxa"/>
          </w:tcPr>
          <w:p w14:paraId="62B2D182" w14:textId="00DE0319" w:rsidR="0090593A" w:rsidRPr="00966670" w:rsidRDefault="0090593A" w:rsidP="006203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ATGGTGCTGGGAAAACTG</w:t>
            </w:r>
          </w:p>
        </w:tc>
        <w:tc>
          <w:tcPr>
            <w:tcW w:w="2160" w:type="dxa"/>
            <w:vMerge w:val="restart"/>
            <w:tcBorders>
              <w:right w:val="single" w:sz="4" w:space="0" w:color="auto"/>
            </w:tcBorders>
            <w:vAlign w:val="center"/>
          </w:tcPr>
          <w:p w14:paraId="011C5374" w14:textId="6FB2AEA3" w:rsidR="0090593A" w:rsidRPr="0090593A" w:rsidRDefault="0090593A" w:rsidP="0096667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ul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, </w:t>
            </w:r>
            <w:r>
              <w:rPr>
                <w:rFonts w:ascii="Arial" w:hAnsi="Arial" w:cs="Arial"/>
                <w:sz w:val="20"/>
                <w:szCs w:val="20"/>
              </w:rPr>
              <w:t>2024</w:t>
            </w:r>
          </w:p>
        </w:tc>
      </w:tr>
      <w:tr w:rsidR="0090593A" w:rsidRPr="00966670" w14:paraId="151856D5" w14:textId="77777777" w:rsidTr="0090593A">
        <w:tc>
          <w:tcPr>
            <w:tcW w:w="1694" w:type="dxa"/>
            <w:vMerge/>
            <w:tcBorders>
              <w:left w:val="single" w:sz="4" w:space="0" w:color="auto"/>
            </w:tcBorders>
            <w:vAlign w:val="center"/>
          </w:tcPr>
          <w:p w14:paraId="7CC895CE" w14:textId="15E9D3A3" w:rsidR="0090593A" w:rsidRPr="00966670" w:rsidRDefault="0090593A" w:rsidP="00C53B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</w:tcPr>
          <w:p w14:paraId="3627E8D0" w14:textId="3708F97F" w:rsidR="0090593A" w:rsidRPr="00966670" w:rsidRDefault="0090593A" w:rsidP="006203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e-1 ORF2</w:t>
            </w:r>
          </w:p>
        </w:tc>
        <w:tc>
          <w:tcPr>
            <w:tcW w:w="4230" w:type="dxa"/>
          </w:tcPr>
          <w:p w14:paraId="341B3979" w14:textId="0851C1AD" w:rsidR="0090593A" w:rsidRPr="00966670" w:rsidRDefault="0090593A" w:rsidP="006203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TTTGGACATGAAGTCCTTGC</w:t>
            </w:r>
          </w:p>
        </w:tc>
        <w:tc>
          <w:tcPr>
            <w:tcW w:w="2160" w:type="dxa"/>
            <w:vMerge/>
            <w:tcBorders>
              <w:right w:val="single" w:sz="4" w:space="0" w:color="auto"/>
            </w:tcBorders>
            <w:vAlign w:val="center"/>
          </w:tcPr>
          <w:p w14:paraId="13789C7E" w14:textId="77777777" w:rsidR="0090593A" w:rsidRPr="00966670" w:rsidRDefault="0090593A" w:rsidP="0096667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5234" w:rsidRPr="00966670" w14:paraId="69F2F399" w14:textId="77777777" w:rsidTr="0090593A">
        <w:tc>
          <w:tcPr>
            <w:tcW w:w="1694" w:type="dxa"/>
            <w:vMerge/>
            <w:tcBorders>
              <w:left w:val="single" w:sz="4" w:space="0" w:color="auto"/>
            </w:tcBorders>
            <w:vAlign w:val="center"/>
          </w:tcPr>
          <w:p w14:paraId="021FB35B" w14:textId="6B799B7B" w:rsidR="009F5234" w:rsidRPr="00966670" w:rsidRDefault="009F5234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</w:tcPr>
          <w:p w14:paraId="15305C0A" w14:textId="77777777" w:rsidR="009F5234" w:rsidRPr="00966670" w:rsidRDefault="009F5234" w:rsidP="006203B2">
            <w:pPr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sz w:val="20"/>
                <w:szCs w:val="20"/>
              </w:rPr>
              <w:t>D7Z1</w:t>
            </w:r>
          </w:p>
        </w:tc>
        <w:tc>
          <w:tcPr>
            <w:tcW w:w="4230" w:type="dxa"/>
          </w:tcPr>
          <w:p w14:paraId="7B47A507" w14:textId="013917C9" w:rsidR="009F5234" w:rsidRPr="00966670" w:rsidRDefault="009F5234" w:rsidP="006203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GTGGAGATATGGACCGCTTTAG</w:t>
            </w:r>
          </w:p>
        </w:tc>
        <w:tc>
          <w:tcPr>
            <w:tcW w:w="2160" w:type="dxa"/>
            <w:vMerge w:val="restart"/>
            <w:tcBorders>
              <w:right w:val="single" w:sz="4" w:space="0" w:color="auto"/>
            </w:tcBorders>
            <w:vAlign w:val="center"/>
          </w:tcPr>
          <w:p w14:paraId="4E994B84" w14:textId="5C8A98AA" w:rsidR="009F5234" w:rsidRPr="00966670" w:rsidRDefault="009F5234" w:rsidP="0096667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50cmVyYXMtR2FsaW5kbzwvQXV0aG9yPjxZZWFyPjIw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==
</w:fldData>
              </w:fldChar>
            </w:r>
            <w:r w:rsidRPr="0096667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96667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50cmVyYXMtR2FsaW5kbzwvQXV0aG9yPjxZZWFyPjIw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==
</w:fldData>
              </w:fldChar>
            </w:r>
            <w:r w:rsidRPr="0096667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966670">
              <w:rPr>
                <w:rFonts w:ascii="Arial" w:hAnsi="Arial" w:cs="Arial"/>
                <w:sz w:val="20"/>
                <w:szCs w:val="20"/>
              </w:rPr>
            </w:r>
            <w:r w:rsidRPr="0096667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66670">
              <w:rPr>
                <w:rFonts w:ascii="Arial" w:hAnsi="Arial" w:cs="Arial"/>
                <w:sz w:val="20"/>
                <w:szCs w:val="20"/>
              </w:rPr>
            </w:r>
            <w:r w:rsidRPr="0096667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66670">
              <w:rPr>
                <w:rFonts w:ascii="Arial" w:hAnsi="Arial" w:cs="Arial"/>
                <w:noProof/>
                <w:sz w:val="20"/>
                <w:szCs w:val="20"/>
              </w:rPr>
              <w:t>Contreras-Galindo</w:t>
            </w:r>
            <w:r w:rsidRPr="00966670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et al</w:t>
            </w:r>
            <w:r w:rsidRPr="00966670">
              <w:rPr>
                <w:rFonts w:ascii="Arial" w:hAnsi="Arial" w:cs="Arial"/>
                <w:noProof/>
                <w:sz w:val="20"/>
                <w:szCs w:val="20"/>
              </w:rPr>
              <w:t>, 2017</w:t>
            </w:r>
            <w:r w:rsidRPr="0096667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F5234" w:rsidRPr="00966670" w14:paraId="5F592C88" w14:textId="77777777" w:rsidTr="0090593A">
        <w:tc>
          <w:tcPr>
            <w:tcW w:w="1694" w:type="dxa"/>
            <w:vMerge/>
            <w:tcBorders>
              <w:left w:val="single" w:sz="4" w:space="0" w:color="auto"/>
            </w:tcBorders>
          </w:tcPr>
          <w:p w14:paraId="44B37958" w14:textId="77777777" w:rsidR="009F5234" w:rsidRPr="00966670" w:rsidRDefault="009F5234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3442F777" w14:textId="77777777" w:rsidR="009F5234" w:rsidRPr="00966670" w:rsidRDefault="009F5234" w:rsidP="006203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81C698C" w14:textId="2695945E" w:rsidR="009F5234" w:rsidRPr="00966670" w:rsidRDefault="009F5234" w:rsidP="006203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CTCAGTCGTCACCAAGAGTTT</w:t>
            </w:r>
          </w:p>
        </w:tc>
        <w:tc>
          <w:tcPr>
            <w:tcW w:w="2160" w:type="dxa"/>
            <w:vMerge/>
            <w:tcBorders>
              <w:right w:val="single" w:sz="4" w:space="0" w:color="auto"/>
            </w:tcBorders>
          </w:tcPr>
          <w:p w14:paraId="27F439C6" w14:textId="77777777" w:rsidR="009F5234" w:rsidRPr="00966670" w:rsidRDefault="009F5234" w:rsidP="009666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5234" w:rsidRPr="00966670" w14:paraId="15FF52D7" w14:textId="77777777" w:rsidTr="0090593A">
        <w:tc>
          <w:tcPr>
            <w:tcW w:w="1694" w:type="dxa"/>
            <w:vMerge/>
            <w:tcBorders>
              <w:left w:val="single" w:sz="4" w:space="0" w:color="auto"/>
            </w:tcBorders>
          </w:tcPr>
          <w:p w14:paraId="28781CF5" w14:textId="77777777" w:rsidR="009F5234" w:rsidRPr="00966670" w:rsidRDefault="009F5234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</w:tcPr>
          <w:p w14:paraId="22FBBDD2" w14:textId="77777777" w:rsidR="009F5234" w:rsidRPr="00966670" w:rsidRDefault="009F5234" w:rsidP="006203B2">
            <w:pPr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sz w:val="20"/>
                <w:szCs w:val="20"/>
              </w:rPr>
              <w:t>D17Z1</w:t>
            </w:r>
          </w:p>
        </w:tc>
        <w:tc>
          <w:tcPr>
            <w:tcW w:w="4230" w:type="dxa"/>
          </w:tcPr>
          <w:p w14:paraId="2EADDA76" w14:textId="77777777" w:rsidR="009F5234" w:rsidRPr="00966670" w:rsidRDefault="009F5234" w:rsidP="006203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GTGGAGATATGGACCGCTTTAG</w:t>
            </w:r>
          </w:p>
        </w:tc>
        <w:tc>
          <w:tcPr>
            <w:tcW w:w="2160" w:type="dxa"/>
            <w:vMerge/>
            <w:tcBorders>
              <w:right w:val="single" w:sz="4" w:space="0" w:color="auto"/>
            </w:tcBorders>
          </w:tcPr>
          <w:p w14:paraId="2188BE75" w14:textId="77777777" w:rsidR="009F5234" w:rsidRPr="00966670" w:rsidRDefault="009F5234" w:rsidP="009666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5234" w:rsidRPr="00966670" w14:paraId="30004C83" w14:textId="77777777" w:rsidTr="0090593A">
        <w:tc>
          <w:tcPr>
            <w:tcW w:w="1694" w:type="dxa"/>
            <w:vMerge/>
            <w:tcBorders>
              <w:left w:val="single" w:sz="4" w:space="0" w:color="auto"/>
            </w:tcBorders>
          </w:tcPr>
          <w:p w14:paraId="7F19CEC1" w14:textId="77777777" w:rsidR="009F5234" w:rsidRPr="00966670" w:rsidRDefault="009F5234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1C1DBB5A" w14:textId="7F60A639" w:rsidR="009F5234" w:rsidRPr="00966670" w:rsidRDefault="009F5234" w:rsidP="006203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</w:tcPr>
          <w:p w14:paraId="3BA91B20" w14:textId="4A47FB9D" w:rsidR="009F5234" w:rsidRPr="00966670" w:rsidRDefault="009F5234" w:rsidP="006203B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CTCAGTCGTCACCAAGAGTTT</w:t>
            </w:r>
          </w:p>
        </w:tc>
        <w:tc>
          <w:tcPr>
            <w:tcW w:w="2160" w:type="dxa"/>
            <w:vMerge/>
            <w:tcBorders>
              <w:right w:val="single" w:sz="4" w:space="0" w:color="auto"/>
            </w:tcBorders>
          </w:tcPr>
          <w:p w14:paraId="649B2C53" w14:textId="77777777" w:rsidR="009F5234" w:rsidRPr="00966670" w:rsidRDefault="009F5234" w:rsidP="009666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5234" w:rsidRPr="00966670" w14:paraId="2DBB8B7D" w14:textId="77777777" w:rsidTr="0090593A">
        <w:tc>
          <w:tcPr>
            <w:tcW w:w="1694" w:type="dxa"/>
            <w:vMerge/>
            <w:tcBorders>
              <w:left w:val="single" w:sz="4" w:space="0" w:color="auto"/>
            </w:tcBorders>
          </w:tcPr>
          <w:p w14:paraId="168407B2" w14:textId="77777777" w:rsidR="009F5234" w:rsidRPr="00966670" w:rsidRDefault="009F5234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</w:tcPr>
          <w:p w14:paraId="622803CA" w14:textId="6828384C" w:rsidR="009F5234" w:rsidRPr="00966670" w:rsidRDefault="009F5234" w:rsidP="00966670">
            <w:pPr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sz w:val="20"/>
                <w:szCs w:val="20"/>
              </w:rPr>
              <w:t>α-Sat1</w:t>
            </w:r>
          </w:p>
        </w:tc>
        <w:tc>
          <w:tcPr>
            <w:tcW w:w="4230" w:type="dxa"/>
          </w:tcPr>
          <w:p w14:paraId="34264B34" w14:textId="6A049E70" w:rsidR="009F5234" w:rsidRPr="00966670" w:rsidRDefault="009F5234" w:rsidP="0096667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CATCACAAAGAAGTTTCTGAGAATGCT</w:t>
            </w:r>
          </w:p>
        </w:tc>
        <w:tc>
          <w:tcPr>
            <w:tcW w:w="2160" w:type="dxa"/>
            <w:vMerge/>
            <w:tcBorders>
              <w:right w:val="single" w:sz="4" w:space="0" w:color="auto"/>
            </w:tcBorders>
          </w:tcPr>
          <w:p w14:paraId="2C680604" w14:textId="77777777" w:rsidR="009F5234" w:rsidRPr="00966670" w:rsidRDefault="009F5234" w:rsidP="009666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5234" w:rsidRPr="00966670" w14:paraId="3D934BA0" w14:textId="77777777" w:rsidTr="0090593A">
        <w:tc>
          <w:tcPr>
            <w:tcW w:w="1694" w:type="dxa"/>
            <w:vMerge/>
            <w:tcBorders>
              <w:left w:val="single" w:sz="4" w:space="0" w:color="auto"/>
            </w:tcBorders>
          </w:tcPr>
          <w:p w14:paraId="0EE3118E" w14:textId="77777777" w:rsidR="009F5234" w:rsidRPr="00966670" w:rsidRDefault="009F5234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38253194" w14:textId="0B9F5FAE" w:rsidR="009F5234" w:rsidRPr="00966670" w:rsidRDefault="009F5234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5EBCF10" w14:textId="1A94972E" w:rsidR="009F5234" w:rsidRPr="00966670" w:rsidRDefault="009F5234" w:rsidP="0096667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TGCATTCAACTCACAGAGTTGAACCTTCC</w:t>
            </w:r>
          </w:p>
        </w:tc>
        <w:tc>
          <w:tcPr>
            <w:tcW w:w="2160" w:type="dxa"/>
            <w:vMerge/>
            <w:tcBorders>
              <w:right w:val="single" w:sz="4" w:space="0" w:color="auto"/>
            </w:tcBorders>
          </w:tcPr>
          <w:p w14:paraId="5E3F4DAA" w14:textId="4A17892B" w:rsidR="009F5234" w:rsidRPr="00966670" w:rsidRDefault="009F5234" w:rsidP="009666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5234" w:rsidRPr="00966670" w14:paraId="716C5870" w14:textId="77777777" w:rsidTr="0090593A">
        <w:tc>
          <w:tcPr>
            <w:tcW w:w="1694" w:type="dxa"/>
            <w:vMerge/>
            <w:tcBorders>
              <w:left w:val="single" w:sz="4" w:space="0" w:color="auto"/>
            </w:tcBorders>
          </w:tcPr>
          <w:p w14:paraId="5CA93528" w14:textId="0E539AE4" w:rsidR="009F5234" w:rsidRPr="00966670" w:rsidRDefault="009F5234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</w:tcPr>
          <w:p w14:paraId="626934A4" w14:textId="4A222F1F" w:rsidR="009F5234" w:rsidRPr="00966670" w:rsidRDefault="009F5234" w:rsidP="00966670">
            <w:pPr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sz w:val="20"/>
                <w:szCs w:val="20"/>
              </w:rPr>
              <w:t>α-Sat13/21</w:t>
            </w:r>
          </w:p>
        </w:tc>
        <w:tc>
          <w:tcPr>
            <w:tcW w:w="4230" w:type="dxa"/>
          </w:tcPr>
          <w:p w14:paraId="7915741B" w14:textId="1C7699D2" w:rsidR="009F5234" w:rsidRPr="00966670" w:rsidRDefault="009F5234" w:rsidP="0096667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TAGACAGAAGCATTCTCAGAAACT</w:t>
            </w:r>
          </w:p>
        </w:tc>
        <w:tc>
          <w:tcPr>
            <w:tcW w:w="2160" w:type="dxa"/>
            <w:vMerge w:val="restart"/>
            <w:tcBorders>
              <w:right w:val="single" w:sz="4" w:space="0" w:color="auto"/>
            </w:tcBorders>
          </w:tcPr>
          <w:p w14:paraId="6BDBFC56" w14:textId="1FCB01FA" w:rsidR="009F5234" w:rsidRPr="00966670" w:rsidRDefault="009F5234" w:rsidP="009666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noProof/>
                <w:sz w:val="20"/>
                <w:szCs w:val="20"/>
              </w:rPr>
              <w:t>Bosco</w:t>
            </w:r>
            <w:r w:rsidRPr="00966670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et al</w:t>
            </w:r>
            <w:r w:rsidRPr="00966670">
              <w:rPr>
                <w:rFonts w:ascii="Arial" w:hAnsi="Arial" w:cs="Arial"/>
                <w:noProof/>
                <w:sz w:val="20"/>
                <w:szCs w:val="20"/>
              </w:rPr>
              <w:t>, 2023</w:t>
            </w:r>
          </w:p>
        </w:tc>
      </w:tr>
      <w:tr w:rsidR="009F5234" w:rsidRPr="00966670" w14:paraId="04EF0956" w14:textId="77777777" w:rsidTr="0090593A">
        <w:trPr>
          <w:trHeight w:val="100"/>
        </w:trPr>
        <w:tc>
          <w:tcPr>
            <w:tcW w:w="1694" w:type="dxa"/>
            <w:vMerge/>
            <w:tcBorders>
              <w:left w:val="single" w:sz="4" w:space="0" w:color="auto"/>
            </w:tcBorders>
          </w:tcPr>
          <w:p w14:paraId="6489C1C9" w14:textId="531BA62C" w:rsidR="009F5234" w:rsidRPr="00966670" w:rsidRDefault="009F5234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13DC3B07" w14:textId="0468E9C5" w:rsidR="009F5234" w:rsidRPr="00966670" w:rsidRDefault="009F5234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2D12A74" w14:textId="7DC4AAFD" w:rsidR="009F5234" w:rsidRPr="00966670" w:rsidRDefault="009F5234" w:rsidP="0096667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TCCCGCTTCCAACGAAATCCTCCAAAC</w:t>
            </w:r>
          </w:p>
        </w:tc>
        <w:tc>
          <w:tcPr>
            <w:tcW w:w="2160" w:type="dxa"/>
            <w:vMerge/>
            <w:tcBorders>
              <w:right w:val="single" w:sz="4" w:space="0" w:color="auto"/>
            </w:tcBorders>
          </w:tcPr>
          <w:p w14:paraId="62BCED78" w14:textId="77777777" w:rsidR="009F5234" w:rsidRPr="00966670" w:rsidRDefault="009F5234" w:rsidP="009666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6670" w:rsidRPr="00966670" w14:paraId="04854D92" w14:textId="77777777" w:rsidTr="0090593A">
        <w:tc>
          <w:tcPr>
            <w:tcW w:w="1694" w:type="dxa"/>
            <w:vMerge w:val="restart"/>
            <w:tcBorders>
              <w:left w:val="single" w:sz="4" w:space="0" w:color="auto"/>
            </w:tcBorders>
          </w:tcPr>
          <w:p w14:paraId="30B6C210" w14:textId="6633053C" w:rsidR="00966670" w:rsidRPr="00966670" w:rsidRDefault="00966670" w:rsidP="009666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6670">
              <w:rPr>
                <w:rFonts w:ascii="Arial" w:hAnsi="Arial" w:cs="Arial"/>
                <w:sz w:val="20"/>
                <w:szCs w:val="20"/>
              </w:rPr>
              <w:t>Pericentromere</w:t>
            </w:r>
            <w:proofErr w:type="spellEnd"/>
          </w:p>
        </w:tc>
        <w:tc>
          <w:tcPr>
            <w:tcW w:w="1361" w:type="dxa"/>
            <w:vMerge w:val="restart"/>
          </w:tcPr>
          <w:p w14:paraId="6E3FACFC" w14:textId="675B4CD0" w:rsidR="00966670" w:rsidRPr="00966670" w:rsidRDefault="00966670" w:rsidP="00966670">
            <w:pPr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sz w:val="20"/>
                <w:szCs w:val="20"/>
              </w:rPr>
              <w:t>D7Z2</w:t>
            </w:r>
          </w:p>
        </w:tc>
        <w:tc>
          <w:tcPr>
            <w:tcW w:w="4230" w:type="dxa"/>
          </w:tcPr>
          <w:p w14:paraId="1BDC4333" w14:textId="349EA287" w:rsidR="00966670" w:rsidRPr="00966670" w:rsidRDefault="00966670" w:rsidP="0096667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CGACTTTGTGATGTGTGCATTC</w:t>
            </w:r>
          </w:p>
        </w:tc>
        <w:tc>
          <w:tcPr>
            <w:tcW w:w="2160" w:type="dxa"/>
            <w:vMerge w:val="restart"/>
            <w:tcBorders>
              <w:right w:val="single" w:sz="4" w:space="0" w:color="auto"/>
            </w:tcBorders>
            <w:vAlign w:val="center"/>
          </w:tcPr>
          <w:p w14:paraId="71BD4176" w14:textId="5911C366" w:rsidR="00966670" w:rsidRPr="00966670" w:rsidRDefault="00966670" w:rsidP="009666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50cmVyYXMtR2FsaW5kbzwvQXV0aG9yPjxZZWFyPjIw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==
</w:fldData>
              </w:fldChar>
            </w:r>
            <w:r w:rsidRPr="0096667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96667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50cmVyYXMtR2FsaW5kbzwvQXV0aG9yPjxZZWFyPjIw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==
</w:fldData>
              </w:fldChar>
            </w:r>
            <w:r w:rsidRPr="0096667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966670">
              <w:rPr>
                <w:rFonts w:ascii="Arial" w:hAnsi="Arial" w:cs="Arial"/>
                <w:sz w:val="20"/>
                <w:szCs w:val="20"/>
              </w:rPr>
            </w:r>
            <w:r w:rsidRPr="0096667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66670">
              <w:rPr>
                <w:rFonts w:ascii="Arial" w:hAnsi="Arial" w:cs="Arial"/>
                <w:sz w:val="20"/>
                <w:szCs w:val="20"/>
              </w:rPr>
            </w:r>
            <w:r w:rsidRPr="0096667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66670">
              <w:rPr>
                <w:rFonts w:ascii="Arial" w:hAnsi="Arial" w:cs="Arial"/>
                <w:noProof/>
                <w:sz w:val="20"/>
                <w:szCs w:val="20"/>
              </w:rPr>
              <w:t>Contreras-Galindo</w:t>
            </w:r>
            <w:r w:rsidRPr="00966670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et al.</w:t>
            </w:r>
            <w:r w:rsidRPr="00966670">
              <w:rPr>
                <w:rFonts w:ascii="Arial" w:hAnsi="Arial" w:cs="Arial"/>
                <w:noProof/>
                <w:sz w:val="20"/>
                <w:szCs w:val="20"/>
              </w:rPr>
              <w:t>, 2017</w:t>
            </w:r>
            <w:r w:rsidRPr="0096667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66670" w:rsidRPr="00966670" w14:paraId="2E055C00" w14:textId="77777777" w:rsidTr="0090593A">
        <w:tc>
          <w:tcPr>
            <w:tcW w:w="1694" w:type="dxa"/>
            <w:vMerge/>
            <w:tcBorders>
              <w:left w:val="single" w:sz="4" w:space="0" w:color="auto"/>
            </w:tcBorders>
          </w:tcPr>
          <w:p w14:paraId="08FD9DB4" w14:textId="77777777" w:rsidR="00966670" w:rsidRPr="00966670" w:rsidRDefault="00966670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0497B6B2" w14:textId="77777777" w:rsidR="00966670" w:rsidRPr="00966670" w:rsidRDefault="00966670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B4875E6" w14:textId="58BC8DA7" w:rsidR="00966670" w:rsidRPr="00966670" w:rsidRDefault="00966670" w:rsidP="0096667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CCTTATCCGCAATGGTCCTAAA</w:t>
            </w:r>
          </w:p>
        </w:tc>
        <w:tc>
          <w:tcPr>
            <w:tcW w:w="2160" w:type="dxa"/>
            <w:vMerge/>
            <w:tcBorders>
              <w:right w:val="single" w:sz="4" w:space="0" w:color="auto"/>
            </w:tcBorders>
          </w:tcPr>
          <w:p w14:paraId="657AAB2A" w14:textId="77777777" w:rsidR="00966670" w:rsidRPr="00966670" w:rsidRDefault="00966670" w:rsidP="009666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6670" w:rsidRPr="00966670" w14:paraId="1D837009" w14:textId="77777777" w:rsidTr="0090593A">
        <w:tc>
          <w:tcPr>
            <w:tcW w:w="1694" w:type="dxa"/>
            <w:vMerge/>
            <w:tcBorders>
              <w:left w:val="single" w:sz="4" w:space="0" w:color="auto"/>
            </w:tcBorders>
          </w:tcPr>
          <w:p w14:paraId="1EA73B80" w14:textId="77777777" w:rsidR="00966670" w:rsidRPr="00966670" w:rsidRDefault="00966670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</w:tcPr>
          <w:p w14:paraId="10A26CA1" w14:textId="75AC4FCE" w:rsidR="00966670" w:rsidRPr="00966670" w:rsidRDefault="00966670" w:rsidP="00966670">
            <w:pPr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sz w:val="20"/>
                <w:szCs w:val="20"/>
              </w:rPr>
              <w:t>D17Z1b</w:t>
            </w:r>
          </w:p>
        </w:tc>
        <w:tc>
          <w:tcPr>
            <w:tcW w:w="4230" w:type="dxa"/>
          </w:tcPr>
          <w:p w14:paraId="422E08C5" w14:textId="6E7E9854" w:rsidR="00966670" w:rsidRPr="00966670" w:rsidRDefault="00966670" w:rsidP="0096667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TTTCGTAGGGTCTGCAAGTG</w:t>
            </w:r>
          </w:p>
        </w:tc>
        <w:tc>
          <w:tcPr>
            <w:tcW w:w="2160" w:type="dxa"/>
            <w:vMerge/>
            <w:tcBorders>
              <w:right w:val="single" w:sz="4" w:space="0" w:color="auto"/>
            </w:tcBorders>
          </w:tcPr>
          <w:p w14:paraId="2FA9BB4E" w14:textId="77777777" w:rsidR="00966670" w:rsidRPr="00966670" w:rsidRDefault="00966670" w:rsidP="009666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6670" w:rsidRPr="00966670" w14:paraId="089BDACD" w14:textId="77777777" w:rsidTr="0090593A">
        <w:tc>
          <w:tcPr>
            <w:tcW w:w="1694" w:type="dxa"/>
            <w:vMerge/>
            <w:tcBorders>
              <w:left w:val="single" w:sz="4" w:space="0" w:color="auto"/>
            </w:tcBorders>
          </w:tcPr>
          <w:p w14:paraId="566DD4CC" w14:textId="77777777" w:rsidR="00966670" w:rsidRPr="00966670" w:rsidRDefault="00966670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4E89738B" w14:textId="77777777" w:rsidR="00966670" w:rsidRPr="00966670" w:rsidRDefault="00966670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</w:tcPr>
          <w:p w14:paraId="0A2288BF" w14:textId="3A4F8097" w:rsidR="00966670" w:rsidRPr="00966670" w:rsidRDefault="00966670" w:rsidP="0096667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CCGACAATGCTTCTCTCTAGTT</w:t>
            </w:r>
          </w:p>
        </w:tc>
        <w:tc>
          <w:tcPr>
            <w:tcW w:w="2160" w:type="dxa"/>
            <w:vMerge/>
            <w:tcBorders>
              <w:right w:val="single" w:sz="4" w:space="0" w:color="auto"/>
            </w:tcBorders>
          </w:tcPr>
          <w:p w14:paraId="05EA4D15" w14:textId="77777777" w:rsidR="00966670" w:rsidRPr="00966670" w:rsidRDefault="00966670" w:rsidP="009666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6670" w:rsidRPr="00966670" w14:paraId="0F2E8ECD" w14:textId="77777777" w:rsidTr="0090593A">
        <w:tc>
          <w:tcPr>
            <w:tcW w:w="1694" w:type="dxa"/>
            <w:vMerge/>
            <w:tcBorders>
              <w:left w:val="single" w:sz="4" w:space="0" w:color="auto"/>
            </w:tcBorders>
          </w:tcPr>
          <w:p w14:paraId="5E25987A" w14:textId="77777777" w:rsidR="00966670" w:rsidRPr="00966670" w:rsidRDefault="00966670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</w:tcPr>
          <w:p w14:paraId="63576E63" w14:textId="37310C65" w:rsidR="00966670" w:rsidRPr="00966670" w:rsidRDefault="00966670" w:rsidP="00966670">
            <w:pPr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sz w:val="20"/>
                <w:szCs w:val="20"/>
              </w:rPr>
              <w:t>K111</w:t>
            </w:r>
          </w:p>
        </w:tc>
        <w:tc>
          <w:tcPr>
            <w:tcW w:w="4230" w:type="dxa"/>
          </w:tcPr>
          <w:p w14:paraId="2C32C5A6" w14:textId="6FB54E7D" w:rsidR="00966670" w:rsidRPr="00966670" w:rsidRDefault="00966670" w:rsidP="0096667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AAGAGCACCAGGATGCTTAATGCC</w:t>
            </w:r>
          </w:p>
        </w:tc>
        <w:tc>
          <w:tcPr>
            <w:tcW w:w="2160" w:type="dxa"/>
            <w:vMerge/>
            <w:tcBorders>
              <w:right w:val="single" w:sz="4" w:space="0" w:color="auto"/>
            </w:tcBorders>
          </w:tcPr>
          <w:p w14:paraId="3B999D26" w14:textId="77777777" w:rsidR="00966670" w:rsidRPr="00966670" w:rsidRDefault="00966670" w:rsidP="009666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6670" w:rsidRPr="00966670" w14:paraId="358C1050" w14:textId="77777777" w:rsidTr="0090593A">
        <w:tc>
          <w:tcPr>
            <w:tcW w:w="1694" w:type="dxa"/>
            <w:vMerge/>
            <w:tcBorders>
              <w:left w:val="single" w:sz="4" w:space="0" w:color="auto"/>
            </w:tcBorders>
          </w:tcPr>
          <w:p w14:paraId="082919B4" w14:textId="77777777" w:rsidR="00966670" w:rsidRPr="00966670" w:rsidRDefault="00966670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2BCBCFF4" w14:textId="77777777" w:rsidR="00966670" w:rsidRPr="00966670" w:rsidRDefault="00966670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</w:tcPr>
          <w:p w14:paraId="44F59B02" w14:textId="50083B16" w:rsidR="00966670" w:rsidRPr="00966670" w:rsidRDefault="00966670" w:rsidP="0096667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AGTGACATCCCGCTTACCATGTGA</w:t>
            </w:r>
          </w:p>
        </w:tc>
        <w:tc>
          <w:tcPr>
            <w:tcW w:w="2160" w:type="dxa"/>
            <w:vMerge/>
            <w:tcBorders>
              <w:right w:val="single" w:sz="4" w:space="0" w:color="auto"/>
            </w:tcBorders>
          </w:tcPr>
          <w:p w14:paraId="7EA25B0D" w14:textId="77777777" w:rsidR="00966670" w:rsidRPr="00966670" w:rsidRDefault="00966670" w:rsidP="009666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5234" w:rsidRPr="00966670" w14:paraId="1C2728F4" w14:textId="77777777" w:rsidTr="0090593A">
        <w:tc>
          <w:tcPr>
            <w:tcW w:w="1694" w:type="dxa"/>
            <w:vMerge w:val="restart"/>
            <w:tcBorders>
              <w:left w:val="single" w:sz="4" w:space="0" w:color="auto"/>
            </w:tcBorders>
          </w:tcPr>
          <w:p w14:paraId="595A9A03" w14:textId="313A67D7" w:rsidR="009F5234" w:rsidRPr="00966670" w:rsidRDefault="009F5234" w:rsidP="009F52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1361" w:type="dxa"/>
            <w:vMerge w:val="restart"/>
            <w:tcBorders>
              <w:bottom w:val="single" w:sz="4" w:space="0" w:color="auto"/>
            </w:tcBorders>
          </w:tcPr>
          <w:p w14:paraId="03D353D6" w14:textId="71F45B33" w:rsidR="009F5234" w:rsidRPr="00966670" w:rsidRDefault="009F5234" w:rsidP="00966670">
            <w:pPr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sz w:val="20"/>
                <w:szCs w:val="20"/>
              </w:rPr>
              <w:t>RB1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5D43FE0D" w14:textId="465B9B27" w:rsidR="009F5234" w:rsidRPr="00966670" w:rsidRDefault="009F5234" w:rsidP="0096667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TGGTGAATCATTCGGGCATT</w:t>
            </w:r>
          </w:p>
        </w:tc>
        <w:tc>
          <w:tcPr>
            <w:tcW w:w="2160" w:type="dxa"/>
            <w:vMerge w:val="restart"/>
            <w:tcBorders>
              <w:bottom w:val="single" w:sz="4" w:space="0" w:color="auto"/>
              <w:right w:val="single" w:sz="4" w:space="0" w:color="auto"/>
            </w:tcBorders>
          </w:tcPr>
          <w:p w14:paraId="10CCCED3" w14:textId="18A52C46" w:rsidR="009F5234" w:rsidRPr="00966670" w:rsidRDefault="009F5234" w:rsidP="009666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F5234" w:rsidRPr="00966670" w14:paraId="2B4A052B" w14:textId="77777777" w:rsidTr="0090593A">
        <w:tc>
          <w:tcPr>
            <w:tcW w:w="1694" w:type="dxa"/>
            <w:vMerge/>
            <w:tcBorders>
              <w:left w:val="single" w:sz="4" w:space="0" w:color="auto"/>
            </w:tcBorders>
          </w:tcPr>
          <w:p w14:paraId="255AEA3D" w14:textId="77777777" w:rsidR="009F5234" w:rsidRPr="00966670" w:rsidRDefault="009F5234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single" w:sz="4" w:space="0" w:color="auto"/>
            </w:tcBorders>
          </w:tcPr>
          <w:p w14:paraId="2BD8F895" w14:textId="77777777" w:rsidR="009F5234" w:rsidRPr="00966670" w:rsidRDefault="009F5234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3DC53E7A" w14:textId="632E2751" w:rsidR="009F5234" w:rsidRPr="00966670" w:rsidRDefault="009F5234" w:rsidP="0096667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GGTTTAGGAGGGTTGCTTCC</w:t>
            </w:r>
          </w:p>
        </w:tc>
        <w:tc>
          <w:tcPr>
            <w:tcW w:w="2160" w:type="dxa"/>
            <w:vMerge/>
            <w:tcBorders>
              <w:top w:val="single" w:sz="4" w:space="0" w:color="auto"/>
            </w:tcBorders>
          </w:tcPr>
          <w:p w14:paraId="72E73786" w14:textId="77777777" w:rsidR="009F5234" w:rsidRPr="00966670" w:rsidRDefault="009F5234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5234" w:rsidRPr="00966670" w14:paraId="2AC8DF3B" w14:textId="77777777" w:rsidTr="0090593A">
        <w:tc>
          <w:tcPr>
            <w:tcW w:w="1694" w:type="dxa"/>
            <w:vMerge/>
            <w:tcBorders>
              <w:left w:val="single" w:sz="4" w:space="0" w:color="auto"/>
            </w:tcBorders>
          </w:tcPr>
          <w:p w14:paraId="51B51544" w14:textId="77777777" w:rsidR="009F5234" w:rsidRPr="00966670" w:rsidRDefault="009F5234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</w:tcPr>
          <w:p w14:paraId="2AFDB8F5" w14:textId="571D0FBB" w:rsidR="009F5234" w:rsidRPr="00966670" w:rsidRDefault="009F5234" w:rsidP="00966670">
            <w:pPr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4230" w:type="dxa"/>
          </w:tcPr>
          <w:p w14:paraId="62AD4E04" w14:textId="10F15E2A" w:rsidR="009F5234" w:rsidRPr="00966670" w:rsidRDefault="009F5234" w:rsidP="0096667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CGGAGTCAACGGATTTGGTC</w:t>
            </w:r>
          </w:p>
        </w:tc>
        <w:tc>
          <w:tcPr>
            <w:tcW w:w="2160" w:type="dxa"/>
            <w:vMerge/>
          </w:tcPr>
          <w:p w14:paraId="1113419D" w14:textId="77777777" w:rsidR="009F5234" w:rsidRPr="00966670" w:rsidRDefault="009F5234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5234" w:rsidRPr="00966670" w14:paraId="57393DD7" w14:textId="77777777" w:rsidTr="0090593A">
        <w:tc>
          <w:tcPr>
            <w:tcW w:w="1694" w:type="dxa"/>
            <w:vMerge/>
            <w:tcBorders>
              <w:left w:val="single" w:sz="4" w:space="0" w:color="auto"/>
            </w:tcBorders>
          </w:tcPr>
          <w:p w14:paraId="7728A0F0" w14:textId="77777777" w:rsidR="009F5234" w:rsidRPr="00966670" w:rsidRDefault="009F5234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bottom w:val="single" w:sz="4" w:space="0" w:color="auto"/>
            </w:tcBorders>
          </w:tcPr>
          <w:p w14:paraId="6CB31477" w14:textId="77777777" w:rsidR="009F5234" w:rsidRPr="00966670" w:rsidRDefault="009F5234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2D250E0C" w14:textId="409CB79E" w:rsidR="009F5234" w:rsidRPr="00966670" w:rsidRDefault="009F5234" w:rsidP="0096667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CTTCCCGTTCTCAGCCTTGA</w:t>
            </w:r>
          </w:p>
        </w:tc>
        <w:tc>
          <w:tcPr>
            <w:tcW w:w="2160" w:type="dxa"/>
            <w:vMerge/>
            <w:tcBorders>
              <w:bottom w:val="single" w:sz="4" w:space="0" w:color="auto"/>
            </w:tcBorders>
          </w:tcPr>
          <w:p w14:paraId="56C17884" w14:textId="77777777" w:rsidR="009F5234" w:rsidRPr="00966670" w:rsidRDefault="009F5234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593A" w:rsidRPr="00966670" w14:paraId="41AB80DF" w14:textId="77777777" w:rsidTr="00291133">
        <w:tc>
          <w:tcPr>
            <w:tcW w:w="1694" w:type="dxa"/>
            <w:vMerge/>
            <w:tcBorders>
              <w:left w:val="single" w:sz="4" w:space="0" w:color="auto"/>
            </w:tcBorders>
          </w:tcPr>
          <w:p w14:paraId="1202F170" w14:textId="77777777" w:rsidR="0090593A" w:rsidRPr="00966670" w:rsidRDefault="0090593A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</w:tcPr>
          <w:p w14:paraId="15F5238A" w14:textId="10DEBC52" w:rsidR="0090593A" w:rsidRPr="00966670" w:rsidRDefault="0090593A" w:rsidP="009666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PRN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78613467" w14:textId="4AFF0ADC" w:rsidR="0090593A" w:rsidRPr="0090593A" w:rsidRDefault="0090593A" w:rsidP="0090593A">
            <w:pPr>
              <w:spacing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CCAAATGAGTGAGGATGGT</w:t>
            </w:r>
          </w:p>
        </w:tc>
        <w:tc>
          <w:tcPr>
            <w:tcW w:w="2160" w:type="dxa"/>
            <w:vMerge w:val="restart"/>
          </w:tcPr>
          <w:p w14:paraId="44245A5D" w14:textId="1BF0A9C5" w:rsidR="0090593A" w:rsidRPr="0090593A" w:rsidRDefault="0090593A" w:rsidP="009666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anz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, </w:t>
            </w: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</w:tr>
      <w:tr w:rsidR="0090593A" w:rsidRPr="00966670" w14:paraId="014F5B3D" w14:textId="77777777" w:rsidTr="0090593A">
        <w:tc>
          <w:tcPr>
            <w:tcW w:w="1694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8E39D78" w14:textId="77777777" w:rsidR="0090593A" w:rsidRPr="00966670" w:rsidRDefault="0090593A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bottom w:val="single" w:sz="4" w:space="0" w:color="auto"/>
            </w:tcBorders>
          </w:tcPr>
          <w:p w14:paraId="4F1CF5E2" w14:textId="77777777" w:rsidR="0090593A" w:rsidRPr="00966670" w:rsidRDefault="0090593A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2511D185" w14:textId="6B0ECD22" w:rsidR="0090593A" w:rsidRPr="0090593A" w:rsidRDefault="0090593A" w:rsidP="0090593A">
            <w:pPr>
              <w:spacing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CCTCTCTGCCTGACTCCAT</w:t>
            </w:r>
          </w:p>
        </w:tc>
        <w:tc>
          <w:tcPr>
            <w:tcW w:w="2160" w:type="dxa"/>
            <w:vMerge/>
            <w:tcBorders>
              <w:bottom w:val="single" w:sz="4" w:space="0" w:color="auto"/>
            </w:tcBorders>
          </w:tcPr>
          <w:p w14:paraId="379F9CCE" w14:textId="77777777" w:rsidR="0090593A" w:rsidRPr="00966670" w:rsidRDefault="0090593A" w:rsidP="0096667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6670" w:rsidRPr="00966670" w14:paraId="18F8CFA6" w14:textId="77777777" w:rsidTr="00966670">
        <w:tc>
          <w:tcPr>
            <w:tcW w:w="94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A7CF6" w14:textId="77777777" w:rsidR="00966670" w:rsidRPr="00966670" w:rsidRDefault="00966670" w:rsidP="009666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66670" w:rsidRPr="00966670" w14:paraId="0D8C6337" w14:textId="77777777" w:rsidTr="00966670">
        <w:tc>
          <w:tcPr>
            <w:tcW w:w="9445" w:type="dxa"/>
            <w:gridSpan w:val="4"/>
            <w:tcBorders>
              <w:top w:val="single" w:sz="4" w:space="0" w:color="auto"/>
            </w:tcBorders>
          </w:tcPr>
          <w:p w14:paraId="3B1E1EB2" w14:textId="77777777" w:rsidR="00966670" w:rsidRPr="00966670" w:rsidRDefault="00966670" w:rsidP="009666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6670">
              <w:rPr>
                <w:rFonts w:ascii="Arial" w:hAnsi="Arial" w:cs="Arial"/>
                <w:b/>
                <w:bCs/>
                <w:sz w:val="20"/>
                <w:szCs w:val="20"/>
              </w:rPr>
              <w:t>si</w:t>
            </w:r>
            <w:proofErr w:type="spellEnd"/>
            <w:r w:rsidRPr="0096667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shRNA sequences</w:t>
            </w:r>
          </w:p>
        </w:tc>
      </w:tr>
      <w:tr w:rsidR="00966670" w:rsidRPr="00966670" w14:paraId="7730BC07" w14:textId="77777777" w:rsidTr="0090593A">
        <w:tc>
          <w:tcPr>
            <w:tcW w:w="3055" w:type="dxa"/>
            <w:gridSpan w:val="2"/>
          </w:tcPr>
          <w:p w14:paraId="5DC6F292" w14:textId="77777777" w:rsidR="00966670" w:rsidRPr="00966670" w:rsidRDefault="00966670" w:rsidP="009666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6670">
              <w:rPr>
                <w:rFonts w:ascii="Arial" w:hAnsi="Arial" w:cs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4230" w:type="dxa"/>
          </w:tcPr>
          <w:p w14:paraId="3454B0B8" w14:textId="77777777" w:rsidR="00966670" w:rsidRPr="00966670" w:rsidRDefault="00966670" w:rsidP="009666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6670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2160" w:type="dxa"/>
          </w:tcPr>
          <w:p w14:paraId="300C48FA" w14:textId="77777777" w:rsidR="00966670" w:rsidRPr="00966670" w:rsidRDefault="00966670" w:rsidP="009666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6670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966670" w:rsidRPr="00966670" w14:paraId="7D0F58F7" w14:textId="77777777" w:rsidTr="0090593A">
        <w:tc>
          <w:tcPr>
            <w:tcW w:w="3055" w:type="dxa"/>
            <w:gridSpan w:val="2"/>
          </w:tcPr>
          <w:p w14:paraId="59D92099" w14:textId="77777777" w:rsidR="00966670" w:rsidRPr="00966670" w:rsidRDefault="00966670" w:rsidP="00966670">
            <w:pPr>
              <w:ind w:right="-106"/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sz w:val="20"/>
                <w:szCs w:val="20"/>
              </w:rPr>
              <w:t>siScr#1</w:t>
            </w:r>
          </w:p>
        </w:tc>
        <w:tc>
          <w:tcPr>
            <w:tcW w:w="4230" w:type="dxa"/>
          </w:tcPr>
          <w:p w14:paraId="79C46A7D" w14:textId="77777777" w:rsidR="00966670" w:rsidRPr="00966670" w:rsidRDefault="00966670" w:rsidP="0096667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UGGUUUACAUGUCGACUAA</w:t>
            </w:r>
          </w:p>
        </w:tc>
        <w:tc>
          <w:tcPr>
            <w:tcW w:w="2160" w:type="dxa"/>
            <w:vMerge w:val="restart"/>
            <w:vAlign w:val="center"/>
          </w:tcPr>
          <w:p w14:paraId="7F36469A" w14:textId="7EF4AFDD" w:rsidR="00966670" w:rsidRPr="00966670" w:rsidRDefault="00966670" w:rsidP="009666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966670" w:rsidRPr="00966670" w14:paraId="536920FB" w14:textId="77777777" w:rsidTr="0090593A">
        <w:tc>
          <w:tcPr>
            <w:tcW w:w="3055" w:type="dxa"/>
            <w:gridSpan w:val="2"/>
          </w:tcPr>
          <w:p w14:paraId="157E7540" w14:textId="77777777" w:rsidR="00966670" w:rsidRPr="00966670" w:rsidRDefault="00966670" w:rsidP="00966670">
            <w:pPr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sz w:val="20"/>
                <w:szCs w:val="20"/>
              </w:rPr>
              <w:t>siScr#2</w:t>
            </w:r>
          </w:p>
        </w:tc>
        <w:tc>
          <w:tcPr>
            <w:tcW w:w="4230" w:type="dxa"/>
          </w:tcPr>
          <w:p w14:paraId="2F64CFB3" w14:textId="77777777" w:rsidR="00966670" w:rsidRPr="00966670" w:rsidRDefault="00966670" w:rsidP="0096667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UGGUUUACAUGUUGUGUGA</w:t>
            </w:r>
          </w:p>
        </w:tc>
        <w:tc>
          <w:tcPr>
            <w:tcW w:w="2160" w:type="dxa"/>
            <w:vMerge/>
          </w:tcPr>
          <w:p w14:paraId="4980C963" w14:textId="77777777" w:rsidR="00966670" w:rsidRPr="00966670" w:rsidRDefault="00966670" w:rsidP="009666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6670" w:rsidRPr="00966670" w14:paraId="1522D309" w14:textId="77777777" w:rsidTr="0090593A">
        <w:tc>
          <w:tcPr>
            <w:tcW w:w="3055" w:type="dxa"/>
            <w:gridSpan w:val="2"/>
          </w:tcPr>
          <w:p w14:paraId="72E3E21C" w14:textId="77777777" w:rsidR="00966670" w:rsidRPr="00966670" w:rsidRDefault="00966670" w:rsidP="00966670">
            <w:pPr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sz w:val="20"/>
                <w:szCs w:val="20"/>
              </w:rPr>
              <w:t>siScr#3</w:t>
            </w:r>
          </w:p>
        </w:tc>
        <w:tc>
          <w:tcPr>
            <w:tcW w:w="4230" w:type="dxa"/>
          </w:tcPr>
          <w:p w14:paraId="2B663F7E" w14:textId="77777777" w:rsidR="00966670" w:rsidRPr="00966670" w:rsidRDefault="00966670" w:rsidP="0096667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UGGUUUACAUGUUUUCUGA</w:t>
            </w:r>
          </w:p>
        </w:tc>
        <w:tc>
          <w:tcPr>
            <w:tcW w:w="2160" w:type="dxa"/>
            <w:vMerge/>
          </w:tcPr>
          <w:p w14:paraId="0C9E7DCC" w14:textId="77777777" w:rsidR="00966670" w:rsidRPr="00966670" w:rsidRDefault="00966670" w:rsidP="009666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6670" w:rsidRPr="00966670" w14:paraId="2F9121EB" w14:textId="77777777" w:rsidTr="0090593A">
        <w:tc>
          <w:tcPr>
            <w:tcW w:w="3055" w:type="dxa"/>
            <w:gridSpan w:val="2"/>
          </w:tcPr>
          <w:p w14:paraId="42947C41" w14:textId="77777777" w:rsidR="00966670" w:rsidRPr="00966670" w:rsidRDefault="00966670" w:rsidP="00966670">
            <w:pPr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sz w:val="20"/>
                <w:szCs w:val="20"/>
              </w:rPr>
              <w:t>siScr#4</w:t>
            </w:r>
          </w:p>
        </w:tc>
        <w:tc>
          <w:tcPr>
            <w:tcW w:w="4230" w:type="dxa"/>
          </w:tcPr>
          <w:p w14:paraId="556F9F68" w14:textId="77777777" w:rsidR="00966670" w:rsidRPr="00966670" w:rsidRDefault="00966670" w:rsidP="0096667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GGUUUACAUGUUUUCCUA</w:t>
            </w:r>
          </w:p>
        </w:tc>
        <w:tc>
          <w:tcPr>
            <w:tcW w:w="2160" w:type="dxa"/>
            <w:vMerge/>
          </w:tcPr>
          <w:p w14:paraId="364331CC" w14:textId="77777777" w:rsidR="00966670" w:rsidRPr="00966670" w:rsidRDefault="00966670" w:rsidP="009666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6670" w:rsidRPr="00966670" w14:paraId="0F4CE2A6" w14:textId="77777777" w:rsidTr="0090593A">
        <w:tc>
          <w:tcPr>
            <w:tcW w:w="3055" w:type="dxa"/>
            <w:gridSpan w:val="2"/>
          </w:tcPr>
          <w:p w14:paraId="39055A73" w14:textId="77777777" w:rsidR="00966670" w:rsidRPr="00966670" w:rsidRDefault="00966670" w:rsidP="00966670">
            <w:pPr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sz w:val="20"/>
                <w:szCs w:val="20"/>
              </w:rPr>
              <w:t>siRB#1</w:t>
            </w:r>
          </w:p>
        </w:tc>
        <w:tc>
          <w:tcPr>
            <w:tcW w:w="4230" w:type="dxa"/>
          </w:tcPr>
          <w:p w14:paraId="1D6BB63C" w14:textId="77777777" w:rsidR="00966670" w:rsidRPr="00966670" w:rsidRDefault="00966670" w:rsidP="0096667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GAACAGGAGUGCACGGAUA</w:t>
            </w:r>
          </w:p>
        </w:tc>
        <w:tc>
          <w:tcPr>
            <w:tcW w:w="2160" w:type="dxa"/>
            <w:vMerge w:val="restart"/>
            <w:vAlign w:val="center"/>
          </w:tcPr>
          <w:p w14:paraId="483AE813" w14:textId="35071837" w:rsidR="00966670" w:rsidRPr="00966670" w:rsidRDefault="00966670" w:rsidP="009666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5uaW5nPC9BdXRob3I+PFllYXI+MjAxNDwvWWVhcj48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96667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96667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5uaW5nPC9BdXRob3I+PFllYXI+MjAxNDwvWWVhcj48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96667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966670">
              <w:rPr>
                <w:rFonts w:ascii="Arial" w:hAnsi="Arial" w:cs="Arial"/>
                <w:sz w:val="20"/>
                <w:szCs w:val="20"/>
              </w:rPr>
            </w:r>
            <w:r w:rsidRPr="0096667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66670">
              <w:rPr>
                <w:rFonts w:ascii="Arial" w:hAnsi="Arial" w:cs="Arial"/>
                <w:sz w:val="20"/>
                <w:szCs w:val="20"/>
              </w:rPr>
            </w:r>
            <w:r w:rsidRPr="0096667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66670">
              <w:rPr>
                <w:rFonts w:ascii="Arial" w:hAnsi="Arial" w:cs="Arial"/>
                <w:noProof/>
                <w:sz w:val="20"/>
                <w:szCs w:val="20"/>
              </w:rPr>
              <w:t>Manning</w:t>
            </w:r>
            <w:r w:rsidRPr="00966670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et al.</w:t>
            </w:r>
            <w:r w:rsidRPr="00966670">
              <w:rPr>
                <w:rFonts w:ascii="Arial" w:hAnsi="Arial" w:cs="Arial"/>
                <w:noProof/>
                <w:sz w:val="20"/>
                <w:szCs w:val="20"/>
              </w:rPr>
              <w:t>, 2014</w:t>
            </w:r>
            <w:r w:rsidRPr="0096667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66670" w:rsidRPr="00966670" w14:paraId="71A3B86B" w14:textId="77777777" w:rsidTr="0090593A">
        <w:tc>
          <w:tcPr>
            <w:tcW w:w="3055" w:type="dxa"/>
            <w:gridSpan w:val="2"/>
          </w:tcPr>
          <w:p w14:paraId="6F7327FB" w14:textId="77777777" w:rsidR="00966670" w:rsidRPr="00966670" w:rsidRDefault="00966670" w:rsidP="00966670">
            <w:pPr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sz w:val="20"/>
                <w:szCs w:val="20"/>
              </w:rPr>
              <w:t>siRB#2</w:t>
            </w:r>
          </w:p>
        </w:tc>
        <w:tc>
          <w:tcPr>
            <w:tcW w:w="4230" w:type="dxa"/>
          </w:tcPr>
          <w:p w14:paraId="2FD1C2D8" w14:textId="77777777" w:rsidR="00966670" w:rsidRPr="00966670" w:rsidRDefault="00966670" w:rsidP="0096667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GGUUCAACUACGCGUGUAA</w:t>
            </w:r>
          </w:p>
        </w:tc>
        <w:tc>
          <w:tcPr>
            <w:tcW w:w="2160" w:type="dxa"/>
            <w:vMerge/>
          </w:tcPr>
          <w:p w14:paraId="1D2C9949" w14:textId="77777777" w:rsidR="00966670" w:rsidRPr="00966670" w:rsidRDefault="00966670" w:rsidP="009666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6670" w:rsidRPr="00966670" w14:paraId="42DF9F81" w14:textId="77777777" w:rsidTr="0090593A">
        <w:tc>
          <w:tcPr>
            <w:tcW w:w="3055" w:type="dxa"/>
            <w:gridSpan w:val="2"/>
          </w:tcPr>
          <w:p w14:paraId="2116ACF4" w14:textId="77777777" w:rsidR="00966670" w:rsidRPr="00966670" w:rsidRDefault="00966670" w:rsidP="00966670">
            <w:pPr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sz w:val="20"/>
                <w:szCs w:val="20"/>
              </w:rPr>
              <w:t>siRB#3</w:t>
            </w:r>
          </w:p>
        </w:tc>
        <w:tc>
          <w:tcPr>
            <w:tcW w:w="4230" w:type="dxa"/>
          </w:tcPr>
          <w:p w14:paraId="7DF5C163" w14:textId="77777777" w:rsidR="00966670" w:rsidRPr="00966670" w:rsidRDefault="00966670" w:rsidP="0096667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CAUUAAUGGUUCACCUCGA</w:t>
            </w:r>
          </w:p>
        </w:tc>
        <w:tc>
          <w:tcPr>
            <w:tcW w:w="2160" w:type="dxa"/>
            <w:vMerge/>
          </w:tcPr>
          <w:p w14:paraId="5808EE5F" w14:textId="77777777" w:rsidR="00966670" w:rsidRPr="00966670" w:rsidRDefault="00966670" w:rsidP="009666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6670" w:rsidRPr="00966670" w14:paraId="39E79E38" w14:textId="77777777" w:rsidTr="0090593A">
        <w:tc>
          <w:tcPr>
            <w:tcW w:w="3055" w:type="dxa"/>
            <w:gridSpan w:val="2"/>
          </w:tcPr>
          <w:p w14:paraId="776F9A63" w14:textId="77777777" w:rsidR="00966670" w:rsidRPr="00966670" w:rsidRDefault="00966670" w:rsidP="00966670">
            <w:pPr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sz w:val="20"/>
                <w:szCs w:val="20"/>
              </w:rPr>
              <w:t>siRB#4</w:t>
            </w:r>
          </w:p>
        </w:tc>
        <w:tc>
          <w:tcPr>
            <w:tcW w:w="4230" w:type="dxa"/>
          </w:tcPr>
          <w:p w14:paraId="0F82C52C" w14:textId="77777777" w:rsidR="00966670" w:rsidRPr="00966670" w:rsidRDefault="00966670" w:rsidP="0096667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CACCCAGCAGUUCGAUAU</w:t>
            </w:r>
          </w:p>
        </w:tc>
        <w:tc>
          <w:tcPr>
            <w:tcW w:w="2160" w:type="dxa"/>
            <w:vMerge/>
          </w:tcPr>
          <w:p w14:paraId="26D2F08B" w14:textId="77777777" w:rsidR="00966670" w:rsidRPr="00966670" w:rsidRDefault="00966670" w:rsidP="009666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6670" w:rsidRPr="00966670" w14:paraId="32F18C74" w14:textId="77777777" w:rsidTr="0090593A">
        <w:tc>
          <w:tcPr>
            <w:tcW w:w="3055" w:type="dxa"/>
            <w:gridSpan w:val="2"/>
          </w:tcPr>
          <w:p w14:paraId="734F3BEC" w14:textId="39AE5ED9" w:rsidR="00966670" w:rsidRPr="00966670" w:rsidRDefault="00966670" w:rsidP="009666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6670">
              <w:rPr>
                <w:rFonts w:ascii="Arial" w:hAnsi="Arial" w:cs="Arial"/>
                <w:sz w:val="20"/>
                <w:szCs w:val="20"/>
              </w:rPr>
              <w:t>shRB</w:t>
            </w:r>
            <w:proofErr w:type="spellEnd"/>
          </w:p>
        </w:tc>
        <w:tc>
          <w:tcPr>
            <w:tcW w:w="4230" w:type="dxa"/>
          </w:tcPr>
          <w:p w14:paraId="41BAC12C" w14:textId="77777777" w:rsidR="00966670" w:rsidRPr="00966670" w:rsidRDefault="00966670" w:rsidP="0096667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670">
              <w:rPr>
                <w:rFonts w:ascii="Arial" w:hAnsi="Arial" w:cs="Arial"/>
                <w:color w:val="000000"/>
                <w:sz w:val="20"/>
                <w:szCs w:val="20"/>
              </w:rPr>
              <w:t>AGCAGTTCGATATCTACTGAAA</w:t>
            </w:r>
          </w:p>
        </w:tc>
        <w:tc>
          <w:tcPr>
            <w:tcW w:w="2160" w:type="dxa"/>
            <w:vAlign w:val="center"/>
          </w:tcPr>
          <w:p w14:paraId="3491992A" w14:textId="5AA35BCC" w:rsidR="00966670" w:rsidRPr="00966670" w:rsidRDefault="00966670" w:rsidP="009666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70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966670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amalloa&lt;/Author&gt;&lt;Year&gt;2023&lt;/Year&gt;&lt;RecNum&gt;506&lt;/RecNum&gt;&lt;DisplayText&gt;(Zamalloa&lt;style face="italic"&gt; et al.&lt;/style&gt;, 2023)&lt;/DisplayText&gt;&lt;record&gt;&lt;rec-number&gt;506&lt;/rec-number&gt;&lt;foreign-keys&gt;&lt;key app="EN" db-id="e0p2ez5vpdet04ewftnpwrp0pew0z0fvdfsw" timestamp="1748981284"&gt;506&lt;/key&gt;&lt;/foreign-keys&gt;&lt;ref-type name="Journal Article"&gt;17&lt;/ref-type&gt;&lt;contributors&gt;&lt;authors&gt;&lt;author&gt;Zamalloa, L. G.&lt;/author&gt;&lt;author&gt;Pruitt, M. M.&lt;/author&gt;&lt;author&gt;Hermance, N. M.&lt;/author&gt;&lt;author&gt;Gali, H.&lt;/author&gt;&lt;author&gt;Flynn, R. L.&lt;/author&gt;&lt;author&gt;Manning, A. L.&lt;/author&gt;&lt;/authors&gt;&lt;/contributors&gt;&lt;auth-address&gt;Worcester Polytechnic Institute, Department of Biology and Biotechnology, Worcester, MA, USA. ROR: https://ror.org/05ejpqr48&amp;#xD;Boston University School of Medicine, Pharmacology, Boston, MA, USA.&amp;#xD;Worcester Polytechnic Institute, Department of Biology and Biotechnology, Worcester, MA, USA almanning@wpi.edu. ROR: https://ror.org/05ejpqr48&lt;/auth-address&gt;&lt;titles&gt;&lt;title&gt;RB loss sensitizes cells to replication-associated DNA damage after PARP inhibition by trapping&lt;/title&gt;&lt;secondary-title&gt;Life Sci Alliance&lt;/secondary-title&gt;&lt;/titles&gt;&lt;periodical&gt;&lt;full-title&gt;Life Sci Alliance&lt;/full-title&gt;&lt;/periodical&gt;&lt;volume&gt;6&lt;/volume&gt;&lt;number&gt;12&lt;/number&gt;&lt;edition&gt;20230913&lt;/edition&gt;&lt;keywords&gt;&lt;keyword&gt;*Poly(ADP-ribose) Polymerase Inhibitors/pharmacology&lt;/keyword&gt;&lt;keyword&gt;*Epigenesis, Genetic&lt;/keyword&gt;&lt;keyword&gt;DNA&lt;/keyword&gt;&lt;keyword&gt;Chromatin/genetics&lt;/keyword&gt;&lt;keyword&gt;DNA Damage/genetics&lt;/keyword&gt;&lt;/keywords&gt;&lt;dates&gt;&lt;year&gt;2023&lt;/year&gt;&lt;pub-dates&gt;&lt;date&gt;Dec&lt;/date&gt;&lt;/pub-dates&gt;&lt;/dates&gt;&lt;isbn&gt;2575-1077&lt;/isbn&gt;&lt;accession-num&gt;37704395&lt;/accession-num&gt;&lt;urls&gt;&lt;/urls&gt;&lt;custom1&gt;The authors declare that they have no conflict of interest.&lt;/custom1&gt;&lt;custom2&gt;PMC10500056&lt;/custom2&gt;&lt;electronic-resource-num&gt;10.26508/lsa.202302067&lt;/electronic-resource-num&gt;&lt;remote-database-provider&gt;NLM&lt;/remote-database-provider&gt;&lt;language&gt;eng&lt;/language&gt;&lt;/record&gt;&lt;/Cite&gt;&lt;/EndNote&gt;</w:instrText>
            </w:r>
            <w:r w:rsidRPr="0096667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66670">
              <w:rPr>
                <w:rFonts w:ascii="Arial" w:hAnsi="Arial" w:cs="Arial"/>
                <w:noProof/>
                <w:sz w:val="20"/>
                <w:szCs w:val="20"/>
              </w:rPr>
              <w:t>Zamalloa</w:t>
            </w:r>
            <w:r w:rsidRPr="00966670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et al.</w:t>
            </w:r>
            <w:r w:rsidRPr="00966670">
              <w:rPr>
                <w:rFonts w:ascii="Arial" w:hAnsi="Arial" w:cs="Arial"/>
                <w:noProof/>
                <w:sz w:val="20"/>
                <w:szCs w:val="20"/>
              </w:rPr>
              <w:t>, 2023</w:t>
            </w:r>
            <w:r w:rsidRPr="0096667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23456623" w14:textId="729E35D5" w:rsidR="00966670" w:rsidRPr="00966670" w:rsidRDefault="00966670" w:rsidP="00966670">
      <w:pPr>
        <w:ind w:left="-90"/>
        <w:rPr>
          <w:rFonts w:ascii="Arial" w:hAnsi="Arial" w:cs="Arial"/>
          <w:sz w:val="20"/>
          <w:szCs w:val="20"/>
        </w:rPr>
      </w:pPr>
      <w:r w:rsidRPr="00966670">
        <w:rPr>
          <w:rFonts w:ascii="Arial" w:hAnsi="Arial" w:cs="Arial"/>
          <w:sz w:val="20"/>
          <w:szCs w:val="20"/>
        </w:rPr>
        <w:t xml:space="preserve">Supplemental Table 1: Primers and </w:t>
      </w:r>
      <w:proofErr w:type="spellStart"/>
      <w:r>
        <w:rPr>
          <w:rFonts w:ascii="Arial" w:hAnsi="Arial" w:cs="Arial"/>
          <w:sz w:val="20"/>
          <w:szCs w:val="20"/>
        </w:rPr>
        <w:t>si</w:t>
      </w:r>
      <w:proofErr w:type="spellEnd"/>
      <w:r>
        <w:rPr>
          <w:rFonts w:ascii="Arial" w:hAnsi="Arial" w:cs="Arial"/>
          <w:sz w:val="20"/>
          <w:szCs w:val="20"/>
        </w:rPr>
        <w:t xml:space="preserve">/shRNA </w:t>
      </w:r>
      <w:r w:rsidRPr="00966670">
        <w:rPr>
          <w:rFonts w:ascii="Arial" w:hAnsi="Arial" w:cs="Arial"/>
          <w:sz w:val="20"/>
          <w:szCs w:val="20"/>
        </w:rPr>
        <w:t>sequences used in this study.</w:t>
      </w:r>
    </w:p>
    <w:p w14:paraId="6304FC54" w14:textId="77777777" w:rsidR="003116D2" w:rsidRPr="00966670" w:rsidRDefault="003116D2">
      <w:pPr>
        <w:rPr>
          <w:rFonts w:ascii="Arial" w:hAnsi="Arial" w:cs="Arial"/>
          <w:sz w:val="20"/>
          <w:szCs w:val="20"/>
        </w:rPr>
      </w:pPr>
    </w:p>
    <w:sectPr w:rsidR="003116D2" w:rsidRPr="00966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670"/>
    <w:rsid w:val="00012821"/>
    <w:rsid w:val="000161D3"/>
    <w:rsid w:val="00022433"/>
    <w:rsid w:val="00030E89"/>
    <w:rsid w:val="00057B07"/>
    <w:rsid w:val="000A05BB"/>
    <w:rsid w:val="000A7A7F"/>
    <w:rsid w:val="000D33BE"/>
    <w:rsid w:val="00103446"/>
    <w:rsid w:val="001041AB"/>
    <w:rsid w:val="001071B0"/>
    <w:rsid w:val="00130EAB"/>
    <w:rsid w:val="00131C6C"/>
    <w:rsid w:val="00147046"/>
    <w:rsid w:val="00153554"/>
    <w:rsid w:val="00190DD7"/>
    <w:rsid w:val="00194774"/>
    <w:rsid w:val="002223D2"/>
    <w:rsid w:val="00290BB7"/>
    <w:rsid w:val="003116D2"/>
    <w:rsid w:val="003317B9"/>
    <w:rsid w:val="0037174B"/>
    <w:rsid w:val="00375125"/>
    <w:rsid w:val="003C2600"/>
    <w:rsid w:val="003F6042"/>
    <w:rsid w:val="004566DF"/>
    <w:rsid w:val="00464C88"/>
    <w:rsid w:val="004B29C9"/>
    <w:rsid w:val="00503DFD"/>
    <w:rsid w:val="005631F4"/>
    <w:rsid w:val="005726E7"/>
    <w:rsid w:val="00576F9D"/>
    <w:rsid w:val="0058591E"/>
    <w:rsid w:val="005941DC"/>
    <w:rsid w:val="005C69EB"/>
    <w:rsid w:val="005F215A"/>
    <w:rsid w:val="00641607"/>
    <w:rsid w:val="00660806"/>
    <w:rsid w:val="006861CC"/>
    <w:rsid w:val="006B1AC5"/>
    <w:rsid w:val="006B70AD"/>
    <w:rsid w:val="00707452"/>
    <w:rsid w:val="00730474"/>
    <w:rsid w:val="0074275E"/>
    <w:rsid w:val="0076652B"/>
    <w:rsid w:val="00772401"/>
    <w:rsid w:val="00820046"/>
    <w:rsid w:val="0088227E"/>
    <w:rsid w:val="008B37B5"/>
    <w:rsid w:val="008C1923"/>
    <w:rsid w:val="0090593A"/>
    <w:rsid w:val="00926FC5"/>
    <w:rsid w:val="00966670"/>
    <w:rsid w:val="00972066"/>
    <w:rsid w:val="00981FEA"/>
    <w:rsid w:val="009D138F"/>
    <w:rsid w:val="009F5234"/>
    <w:rsid w:val="00A131D6"/>
    <w:rsid w:val="00A15785"/>
    <w:rsid w:val="00A80385"/>
    <w:rsid w:val="00A82E91"/>
    <w:rsid w:val="00AA3855"/>
    <w:rsid w:val="00AB14B1"/>
    <w:rsid w:val="00B115E1"/>
    <w:rsid w:val="00BE2316"/>
    <w:rsid w:val="00C00A72"/>
    <w:rsid w:val="00C52FB9"/>
    <w:rsid w:val="00C542B8"/>
    <w:rsid w:val="00C9111E"/>
    <w:rsid w:val="00C92CEA"/>
    <w:rsid w:val="00C963C5"/>
    <w:rsid w:val="00CB3941"/>
    <w:rsid w:val="00CC4B14"/>
    <w:rsid w:val="00D00565"/>
    <w:rsid w:val="00D1163B"/>
    <w:rsid w:val="00D8253A"/>
    <w:rsid w:val="00DA711E"/>
    <w:rsid w:val="00DB3BC3"/>
    <w:rsid w:val="00E40AEF"/>
    <w:rsid w:val="00E45337"/>
    <w:rsid w:val="00E82FE1"/>
    <w:rsid w:val="00E85231"/>
    <w:rsid w:val="00F26637"/>
    <w:rsid w:val="00F47F26"/>
    <w:rsid w:val="00FA7063"/>
    <w:rsid w:val="00FC003C"/>
    <w:rsid w:val="00FF4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A5003"/>
  <w15:chartTrackingRefBased/>
  <w15:docId w15:val="{FCCA678C-8D14-6347-B006-162D82D60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67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66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66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667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667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667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667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667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667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667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66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66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66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66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66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66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66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66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66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66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66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667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66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667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666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667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666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6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66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66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6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4</Words>
  <Characters>28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ing, Amity</dc:creator>
  <cp:keywords/>
  <dc:description/>
  <cp:lastModifiedBy>Crowley, Elizabeth</cp:lastModifiedBy>
  <cp:revision>2</cp:revision>
  <dcterms:created xsi:type="dcterms:W3CDTF">2025-12-09T14:32:00Z</dcterms:created>
  <dcterms:modified xsi:type="dcterms:W3CDTF">2025-12-09T14:32:00Z</dcterms:modified>
</cp:coreProperties>
</file>